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C76" w:rsidRPr="00DE3C5A" w:rsidRDefault="00D55D45" w:rsidP="000D7C76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ppendix 3</w:t>
      </w:r>
      <w:bookmarkStart w:id="0" w:name="_GoBack"/>
      <w:bookmarkEnd w:id="0"/>
      <w:r w:rsidR="000D7C76" w:rsidRPr="00DE3C5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A0DF0" w:rsidRPr="00DE3C5A">
        <w:rPr>
          <w:rFonts w:ascii="Times New Roman" w:hAnsi="Times New Roman" w:cs="Times New Roman"/>
          <w:sz w:val="20"/>
          <w:szCs w:val="20"/>
          <w:lang w:val="en-US"/>
        </w:rPr>
        <w:t>Percentage</w:t>
      </w:r>
      <w:r w:rsidR="008A0DF0" w:rsidRPr="00DE3C5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A0DF0" w:rsidRPr="00DE3C5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D7C76" w:rsidRPr="00DE3C5A">
        <w:rPr>
          <w:rFonts w:ascii="Times New Roman" w:hAnsi="Times New Roman" w:cs="Times New Roman"/>
          <w:sz w:val="20"/>
          <w:szCs w:val="20"/>
          <w:lang w:val="en-US"/>
        </w:rPr>
        <w:t>hare of direct</w:t>
      </w:r>
      <w:r w:rsidR="00C802FA" w:rsidRPr="00DE3C5A">
        <w:rPr>
          <w:rFonts w:ascii="Times New Roman" w:hAnsi="Times New Roman" w:cs="Times New Roman"/>
          <w:sz w:val="20"/>
          <w:szCs w:val="20"/>
          <w:lang w:val="en-US"/>
        </w:rPr>
        <w:t xml:space="preserve"> and indirect cost of hospitaliz</w:t>
      </w:r>
      <w:r w:rsidR="000D7C76" w:rsidRPr="00DE3C5A">
        <w:rPr>
          <w:rFonts w:ascii="Times New Roman" w:hAnsi="Times New Roman" w:cs="Times New Roman"/>
          <w:sz w:val="20"/>
          <w:szCs w:val="20"/>
          <w:lang w:val="en-US"/>
        </w:rPr>
        <w:t xml:space="preserve">ation by </w:t>
      </w:r>
      <w:r w:rsidR="00C802FA" w:rsidRPr="00DE3C5A">
        <w:rPr>
          <w:rFonts w:ascii="Times New Roman" w:hAnsi="Times New Roman" w:cs="Times New Roman"/>
          <w:sz w:val="20"/>
          <w:szCs w:val="20"/>
          <w:lang w:val="en-US"/>
        </w:rPr>
        <w:t xml:space="preserve">poverty and </w:t>
      </w:r>
      <w:r w:rsidR="00DE3C5A">
        <w:rPr>
          <w:rFonts w:ascii="Times New Roman" w:hAnsi="Times New Roman" w:cs="Times New Roman"/>
          <w:sz w:val="20"/>
          <w:szCs w:val="20"/>
          <w:lang w:val="en-US"/>
        </w:rPr>
        <w:t xml:space="preserve">type of </w:t>
      </w:r>
      <w:r w:rsidR="00C802FA" w:rsidRPr="00DE3C5A">
        <w:rPr>
          <w:rFonts w:ascii="Times New Roman" w:hAnsi="Times New Roman" w:cs="Times New Roman"/>
          <w:sz w:val="20"/>
          <w:szCs w:val="20"/>
          <w:lang w:val="en-US"/>
        </w:rPr>
        <w:t>health</w:t>
      </w:r>
      <w:r w:rsidR="00DE3C5A" w:rsidRPr="00DE3C5A">
        <w:rPr>
          <w:rFonts w:ascii="Times New Roman" w:hAnsi="Times New Roman" w:cs="Times New Roman"/>
          <w:sz w:val="20"/>
          <w:szCs w:val="20"/>
          <w:lang w:val="en-US"/>
        </w:rPr>
        <w:t xml:space="preserve"> cent</w:t>
      </w:r>
      <w:r w:rsidR="000D7C76" w:rsidRPr="00DE3C5A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DE3C5A" w:rsidRPr="00DE3C5A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0D7C76" w:rsidRPr="00DE3C5A">
        <w:rPr>
          <w:rFonts w:ascii="Times New Roman" w:hAnsi="Times New Roman" w:cs="Times New Roman"/>
          <w:sz w:val="20"/>
          <w:szCs w:val="20"/>
          <w:lang w:val="en-US"/>
        </w:rPr>
        <w:t xml:space="preserve"> among major states in India, 2014</w:t>
      </w:r>
    </w:p>
    <w:tbl>
      <w:tblPr>
        <w:tblStyle w:val="TableGrid"/>
        <w:tblW w:w="134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850"/>
        <w:gridCol w:w="838"/>
        <w:gridCol w:w="755"/>
        <w:gridCol w:w="851"/>
        <w:gridCol w:w="850"/>
        <w:gridCol w:w="992"/>
        <w:gridCol w:w="851"/>
        <w:gridCol w:w="850"/>
        <w:gridCol w:w="716"/>
        <w:gridCol w:w="844"/>
        <w:gridCol w:w="850"/>
        <w:gridCol w:w="838"/>
        <w:gridCol w:w="863"/>
        <w:gridCol w:w="851"/>
      </w:tblGrid>
      <w:tr w:rsidR="000D7C76" w:rsidRPr="00DE3C5A" w:rsidTr="00C802FA">
        <w:trPr>
          <w:trHeight w:val="300"/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tates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D804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Poor using public health centers 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D804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oor using private health center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n-poor using public health cent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n-poor using private health center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ll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ublic health centers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ivate health centers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ect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rect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e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r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re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rect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ec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r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ect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rect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ire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rect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mil Nadu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.4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.59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1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4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.4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.58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24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Jharkhand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.3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.63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.57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.4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.72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.2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.0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.91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.68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.3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.0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.94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.7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.22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elangana</w:t>
            </w:r>
            <w:proofErr w:type="spellEnd"/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7.8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2.13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51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4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.01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.99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41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59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72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28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.61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.39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29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71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dhra Pradesh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3.7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6.23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85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15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.62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.3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6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37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78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2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.7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.23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55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45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ajasthan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4.34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5.66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.97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.0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.65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.35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77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23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.15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.85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6.08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3.92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43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57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erala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4.48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5.52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31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6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.59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.41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90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10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40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60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.7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.23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8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12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hattisgarh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5.9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.03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4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56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.58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.4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0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91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.19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.81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.01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.99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8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Karnataka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0.8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9.14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01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9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.41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.59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7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27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59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41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.8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.13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6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harashtra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.00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.00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7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26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.76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.2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4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51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45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55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.11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.89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3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62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dhya Pradesh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2.6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7.34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05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95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.97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03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3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68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58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4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4.49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.51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01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99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ihar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.93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.07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.30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.70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7.25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.75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1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87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.93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.07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.8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.2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49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51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ujarat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1.2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.74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5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4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66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3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84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6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71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2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.8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.14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57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43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ssam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6.83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3.17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5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48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.69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31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7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21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.27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.7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8.7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.24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66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34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disha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.84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.16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4.9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5.08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.32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.6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0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97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1.28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.7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.9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.03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1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88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st Bengal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5.6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4.34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67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3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.00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.00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84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16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14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86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3.92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6.08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8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18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ttar Pradesh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7.7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.24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49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51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8.61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1.39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91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09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71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2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8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2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65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35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aryana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.01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99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68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3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.33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67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84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16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66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34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9.2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.74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26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74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lhi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9.0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0.93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1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86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2.26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7.7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.41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59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17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8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1.26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.74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5.3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68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unjab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6.74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3.26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33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67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.16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.84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91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09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2.91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0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7.08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2.92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3.87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6.13</w:t>
            </w:r>
          </w:p>
        </w:tc>
      </w:tr>
      <w:tr w:rsidR="00C802FA" w:rsidRPr="00DE3C5A" w:rsidTr="00C802FA">
        <w:trPr>
          <w:trHeight w:val="300"/>
          <w:jc w:val="center"/>
        </w:trPr>
        <w:tc>
          <w:tcPr>
            <w:tcW w:w="1668" w:type="dxa"/>
            <w:noWrap/>
            <w:hideMark/>
          </w:tcPr>
          <w:p w:rsidR="000D7C76" w:rsidRPr="00DE3C5A" w:rsidRDefault="000D7C76" w:rsidP="003B0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dia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2.77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7.23</w:t>
            </w:r>
          </w:p>
        </w:tc>
        <w:tc>
          <w:tcPr>
            <w:tcW w:w="755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0.51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.49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7.01</w:t>
            </w:r>
          </w:p>
        </w:tc>
        <w:tc>
          <w:tcPr>
            <w:tcW w:w="992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.99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92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08</w:t>
            </w:r>
          </w:p>
        </w:tc>
        <w:tc>
          <w:tcPr>
            <w:tcW w:w="716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9.27</w:t>
            </w:r>
          </w:p>
        </w:tc>
        <w:tc>
          <w:tcPr>
            <w:tcW w:w="844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.73</w:t>
            </w:r>
          </w:p>
        </w:tc>
        <w:tc>
          <w:tcPr>
            <w:tcW w:w="850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5.89</w:t>
            </w:r>
          </w:p>
        </w:tc>
        <w:tc>
          <w:tcPr>
            <w:tcW w:w="838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.11</w:t>
            </w:r>
          </w:p>
        </w:tc>
        <w:tc>
          <w:tcPr>
            <w:tcW w:w="863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91.72</w:t>
            </w:r>
          </w:p>
        </w:tc>
        <w:tc>
          <w:tcPr>
            <w:tcW w:w="851" w:type="dxa"/>
            <w:noWrap/>
            <w:hideMark/>
          </w:tcPr>
          <w:p w:rsidR="000D7C76" w:rsidRPr="00DE3C5A" w:rsidRDefault="000D7C76" w:rsidP="003B0D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DE3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.28</w:t>
            </w:r>
          </w:p>
        </w:tc>
      </w:tr>
    </w:tbl>
    <w:p w:rsidR="000D7C76" w:rsidRPr="00DE3C5A" w:rsidRDefault="000D7C76" w:rsidP="000D7C76">
      <w:pPr>
        <w:rPr>
          <w:lang w:val="en-US"/>
        </w:rPr>
      </w:pPr>
    </w:p>
    <w:p w:rsidR="000D7C76" w:rsidRPr="00DE3C5A" w:rsidRDefault="000D7C76" w:rsidP="000D7C76">
      <w:pPr>
        <w:rPr>
          <w:lang w:val="en-US"/>
        </w:rPr>
      </w:pPr>
    </w:p>
    <w:p w:rsidR="00C31430" w:rsidRPr="00DE3C5A" w:rsidRDefault="00070D96" w:rsidP="000D7C76">
      <w:pPr>
        <w:rPr>
          <w:lang w:val="en-US"/>
        </w:rPr>
      </w:pPr>
      <w:r w:rsidRPr="00DE3C5A">
        <w:rPr>
          <w:lang w:val="en-US"/>
        </w:rPr>
        <w:t xml:space="preserve"> </w:t>
      </w:r>
    </w:p>
    <w:sectPr w:rsidR="00C31430" w:rsidRPr="00DE3C5A" w:rsidSect="00070D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96"/>
    <w:rsid w:val="00070D96"/>
    <w:rsid w:val="000D7C76"/>
    <w:rsid w:val="006016EC"/>
    <w:rsid w:val="008A0DF0"/>
    <w:rsid w:val="008E7F52"/>
    <w:rsid w:val="00C31430"/>
    <w:rsid w:val="00C802FA"/>
    <w:rsid w:val="00D55D45"/>
    <w:rsid w:val="00D80417"/>
    <w:rsid w:val="00D970DB"/>
    <w:rsid w:val="00DD53CC"/>
    <w:rsid w:val="00DE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39549-A552-4534-88C1-C94413DF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dash</dc:creator>
  <cp:keywords/>
  <dc:description/>
  <cp:lastModifiedBy>anjali dash</cp:lastModifiedBy>
  <cp:revision>7</cp:revision>
  <dcterms:created xsi:type="dcterms:W3CDTF">2019-04-01T06:13:00Z</dcterms:created>
  <dcterms:modified xsi:type="dcterms:W3CDTF">2019-07-16T10:11:00Z</dcterms:modified>
</cp:coreProperties>
</file>